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48D" w:rsidRPr="00696028" w:rsidRDefault="00D0148D">
      <w:pPr>
        <w:rPr>
          <w:rFonts w:ascii="Times New Roman" w:hAnsi="Times New Roman" w:cs="Times New Roman"/>
        </w:rPr>
      </w:pPr>
    </w:p>
    <w:p w:rsidR="003A7677" w:rsidRPr="00696028" w:rsidRDefault="003A7677">
      <w:pPr>
        <w:rPr>
          <w:rFonts w:ascii="Times New Roman" w:hAnsi="Times New Roman" w:cs="Times New Roman"/>
        </w:rPr>
      </w:pPr>
    </w:p>
    <w:p w:rsidR="003A7677" w:rsidRPr="00696028" w:rsidRDefault="003A7677" w:rsidP="003A7677">
      <w:pPr>
        <w:jc w:val="center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4338536" cy="3026348"/>
            <wp:effectExtent l="0" t="0" r="5080" b="0"/>
            <wp:docPr id="1" name="Picture 7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5FAA4A04-5BC5-3547-9DAA-85053A2878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5FAA4A04-5BC5-3547-9DAA-85053A2878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/>
                    <a:srcRect t="9373" r="15640"/>
                    <a:stretch/>
                  </pic:blipFill>
                  <pic:spPr bwMode="auto">
                    <a:xfrm>
                      <a:off x="0" y="0"/>
                      <a:ext cx="4347539" cy="30326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A7677" w:rsidRPr="00696028" w:rsidRDefault="003A7677" w:rsidP="003A7677">
      <w:pPr>
        <w:jc w:val="center"/>
        <w:rPr>
          <w:rFonts w:ascii="Times New Roman" w:hAnsi="Times New Roman" w:cs="Times New Roman"/>
        </w:rPr>
      </w:pPr>
    </w:p>
    <w:p w:rsidR="003A7677" w:rsidRPr="00696028" w:rsidRDefault="003A7677" w:rsidP="003A7677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96028">
        <w:rPr>
          <w:rFonts w:ascii="Times New Roman" w:hAnsi="Times New Roman" w:cs="Times New Roman"/>
          <w:sz w:val="20"/>
          <w:szCs w:val="20"/>
        </w:rPr>
        <w:t xml:space="preserve">Figure S1: PCA of the first and second dimensions of mild injury patients with at least 1 CT abnormality in blue and mild injury patients with no CT abnormalities in yellow. The eclipses represent a 95% confidence interval. Values in parentheses is the total explained variance in each PC. </w:t>
      </w:r>
    </w:p>
    <w:sectPr w:rsidR="003A7677" w:rsidRPr="00696028" w:rsidSect="00B13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CB0CFB"/>
    <w:multiLevelType w:val="hybridMultilevel"/>
    <w:tmpl w:val="730C1F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proofState w:spelling="clean" w:grammar="clean"/>
  <w:defaultTabStop w:val="720"/>
  <w:characterSpacingControl w:val="doNotCompress"/>
  <w:compat/>
  <w:rsids>
    <w:rsidRoot w:val="00D0148D"/>
    <w:rsid w:val="00015C3D"/>
    <w:rsid w:val="00053BE4"/>
    <w:rsid w:val="000653FD"/>
    <w:rsid w:val="000973F3"/>
    <w:rsid w:val="00174DC0"/>
    <w:rsid w:val="001E0936"/>
    <w:rsid w:val="00342CD0"/>
    <w:rsid w:val="0035723A"/>
    <w:rsid w:val="003A7677"/>
    <w:rsid w:val="003E15F4"/>
    <w:rsid w:val="00540926"/>
    <w:rsid w:val="00627A5B"/>
    <w:rsid w:val="00640C99"/>
    <w:rsid w:val="00664EBE"/>
    <w:rsid w:val="00696028"/>
    <w:rsid w:val="006A3FD3"/>
    <w:rsid w:val="00772475"/>
    <w:rsid w:val="0079385D"/>
    <w:rsid w:val="00865624"/>
    <w:rsid w:val="009004F5"/>
    <w:rsid w:val="009E0213"/>
    <w:rsid w:val="009E4696"/>
    <w:rsid w:val="00AA79FC"/>
    <w:rsid w:val="00B13624"/>
    <w:rsid w:val="00BF4C24"/>
    <w:rsid w:val="00C12B53"/>
    <w:rsid w:val="00D0148D"/>
    <w:rsid w:val="00D601B6"/>
    <w:rsid w:val="00D744CA"/>
    <w:rsid w:val="00DC4246"/>
    <w:rsid w:val="00F01A0E"/>
    <w:rsid w:val="00FC7F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624"/>
  </w:style>
  <w:style w:type="paragraph" w:styleId="Heading1">
    <w:name w:val="heading 1"/>
    <w:basedOn w:val="Normal"/>
    <w:next w:val="Normal"/>
    <w:link w:val="Heading1Char"/>
    <w:uiPriority w:val="9"/>
    <w:qFormat/>
    <w:rsid w:val="00664EBE"/>
    <w:pPr>
      <w:keepNext/>
      <w:keepLines/>
      <w:outlineLvl w:val="0"/>
    </w:pPr>
    <w:rPr>
      <w:rFonts w:eastAsiaTheme="majorEastAsia" w:cstheme="majorBidi"/>
      <w:b/>
      <w:i/>
      <w:sz w:val="20"/>
      <w:szCs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C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F4C24"/>
    <w:pPr>
      <w:spacing w:line="360" w:lineRule="auto"/>
      <w:ind w:left="720"/>
      <w:contextualSpacing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664EBE"/>
    <w:rPr>
      <w:rFonts w:eastAsiaTheme="majorEastAsia" w:cstheme="majorBidi"/>
      <w:b/>
      <w:i/>
      <w:sz w:val="20"/>
      <w:szCs w:val="4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0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02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96028"/>
    <w:rPr>
      <w:color w:val="00000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6028"/>
    <w:rPr>
      <w:color w:val="954F72"/>
      <w:u w:val="single"/>
    </w:rPr>
  </w:style>
  <w:style w:type="paragraph" w:customStyle="1" w:styleId="msonormal0">
    <w:name w:val="msonormal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68">
    <w:name w:val="xl68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69">
    <w:name w:val="xl69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70">
    <w:name w:val="xl70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72">
    <w:name w:val="xl72"/>
    <w:basedOn w:val="Normal"/>
    <w:rsid w:val="00696028"/>
    <w:pPr>
      <w:spacing w:before="100" w:beforeAutospacing="1" w:after="100" w:afterAutospacing="1"/>
    </w:pPr>
    <w:rPr>
      <w:rFonts w:ascii="Calibri" w:eastAsia="Times New Roman" w:hAnsi="Calibri" w:cs="Times New Roman"/>
      <w:lang w:val="nl-BE" w:eastAsia="nl-BE"/>
    </w:rPr>
  </w:style>
  <w:style w:type="paragraph" w:customStyle="1" w:styleId="xl73">
    <w:name w:val="xl73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74">
    <w:name w:val="xl74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nl-BE" w:eastAsia="nl-BE"/>
    </w:rPr>
  </w:style>
  <w:style w:type="paragraph" w:customStyle="1" w:styleId="xl75">
    <w:name w:val="xl75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nl-BE" w:eastAsia="nl-BE"/>
    </w:rPr>
  </w:style>
  <w:style w:type="paragraph" w:customStyle="1" w:styleId="xl76">
    <w:name w:val="xl76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nl-BE" w:eastAsia="nl-BE"/>
    </w:rPr>
  </w:style>
  <w:style w:type="paragraph" w:customStyle="1" w:styleId="xl78">
    <w:name w:val="xl78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79">
    <w:name w:val="xl79"/>
    <w:basedOn w:val="Normal"/>
    <w:rsid w:val="0069602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80">
    <w:name w:val="xl80"/>
    <w:basedOn w:val="Normal"/>
    <w:rsid w:val="0069602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81">
    <w:name w:val="xl81"/>
    <w:basedOn w:val="Normal"/>
    <w:rsid w:val="00696028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82">
    <w:name w:val="xl82"/>
    <w:basedOn w:val="Normal"/>
    <w:rsid w:val="0069602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nl-BE" w:eastAsia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ton Theakstone</dc:creator>
  <cp:lastModifiedBy>xml</cp:lastModifiedBy>
  <cp:revision>2</cp:revision>
  <dcterms:created xsi:type="dcterms:W3CDTF">2022-04-07T02:24:00Z</dcterms:created>
  <dcterms:modified xsi:type="dcterms:W3CDTF">2022-04-07T02:24:00Z</dcterms:modified>
</cp:coreProperties>
</file>